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EB1B7" w14:textId="77777777" w:rsidR="00327E90" w:rsidRDefault="00327E90" w:rsidP="00327E90">
      <w:pPr>
        <w:shd w:val="clear" w:color="auto" w:fill="FFFFFF"/>
        <w:spacing w:after="135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Summary table that contains information from the 229 triatomines analyzed.</w:t>
      </w:r>
    </w:p>
    <w:p w14:paraId="3C948B74" w14:textId="77777777" w:rsidR="00327E90" w:rsidRDefault="00327E90" w:rsidP="00327E90">
      <w:pPr>
        <w:shd w:val="clear" w:color="auto" w:fill="FFFFFF"/>
        <w:spacing w:after="135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B6B00B" w14:textId="77777777" w:rsidR="00327E90" w:rsidRDefault="00327E90" w:rsidP="00327E9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327E90">
          <w:pgSz w:w="20160" w:h="12240" w:orient="landscape"/>
          <w:pgMar w:top="1701" w:right="1417" w:bottom="1701" w:left="1417" w:header="708" w:footer="708" w:gutter="0"/>
          <w:cols w:space="720"/>
        </w:sect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90"/>
        <w:gridCol w:w="1200"/>
        <w:gridCol w:w="1820"/>
        <w:gridCol w:w="1537"/>
        <w:gridCol w:w="1509"/>
        <w:gridCol w:w="1243"/>
      </w:tblGrid>
      <w:tr w:rsidR="00327E90" w14:paraId="49A156A8" w14:textId="77777777" w:rsidTr="00327E90">
        <w:trPr>
          <w:trHeight w:val="495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C53B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cod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546E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E3CE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illance program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31EB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nicipality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F520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top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B1C8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th of collection</w:t>
            </w:r>
          </w:p>
        </w:tc>
      </w:tr>
      <w:tr w:rsidR="00327E90" w14:paraId="07DBB054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6440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D521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73B62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059B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F00B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A9B7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65875EB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08368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215CE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5945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643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A263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9E73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697F8B5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9DF4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06D11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8FA78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B004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543D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81F2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64B476F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215B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D92B9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6AD6B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CED0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EBDC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33BA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5988CB8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5DBB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0BF05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F740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1E14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CC40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9FD5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</w:tr>
      <w:tr w:rsidR="00327E90" w14:paraId="6627BCE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584A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EE45B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F4877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DDD3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C398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8EDC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27E90" w14:paraId="5BBEF81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76F5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C752F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C7B3D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A0EC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camaya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698F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6914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70A7967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0CB9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F715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3CF33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C987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2129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0841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49422BA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4D4C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A2FBD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A4D12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9BCA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6746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CA6A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376470F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1C7D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B531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FCC6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29CC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68CE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8AD1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</w:tr>
      <w:tr w:rsidR="00327E90" w14:paraId="68FFF43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F97D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1E01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E8DE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7801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camaya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98E7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AD66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32A0A85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9217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6E97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75C6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019D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CC2D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B67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61205DC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77C9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232B9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4BC99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1BD9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2F68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7EE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23DEE6B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A5D1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1B48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7D7A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9842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0900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178A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5472E6F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646A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119A1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2006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686A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770B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C902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1B72CFFC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3271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F47E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06BC7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80C1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75EFC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7CA27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48DE99B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1B51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ADE6B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8B16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A9BB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50A3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572B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4B1FF35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AF28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F69C4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61FF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52E3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A7B2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F4319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3913042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7C13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4BA4E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1466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677C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E7E3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BD04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05149EB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2E80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DCB75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2CAD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D71F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69662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1793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5446603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94A2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F00E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1867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1569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435E8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F51E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6B736A7C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6E30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A00F0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6C918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88F2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9EA8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5DD9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6186CAE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8F58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03E3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DECB3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1E8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C61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8B6B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04BF71D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29E6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241F9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C26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8EBC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AD7D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707B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2E42172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FED3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C778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433FE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6648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BFF1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6D47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1064DD2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FDE6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50DE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459D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7B36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991FA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60F35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54DD9674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4D4A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E8F9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8536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54AE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72C5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D478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133E100C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1B18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3D27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8E244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38E9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210E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FEE1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36032D20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A639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C744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956D0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4B06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F8FB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86F4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466F523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EF2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72874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CD19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2428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04F9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799C5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58E1155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263B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966B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6232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FF44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BF32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B2BE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1069321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D6AB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32DA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2BCE6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9A0E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BF92B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6B6E0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5F993F7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3D95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522B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32817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E16D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EF0B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4DE8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5B5EBB98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4F6C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BE06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C740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D367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9F7D5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7A9E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4976A90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F8F8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2420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EBD66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D92A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ED01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2565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6FA19A54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F93E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A431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8C7CF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388C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C3A4E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9B42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59147FC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A780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CAC95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B7FB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FC9F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459A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F5F3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19176D8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68AA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B1D33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1388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194F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BA09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BAB4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27E90" w14:paraId="1CDE020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1DBF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F0593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C501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8DDB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E96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72A2D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6E047A9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16E7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67DA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3E532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7B1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8357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7207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75EB13C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F25F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C0DA3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117A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50BB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ECE6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159B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64D38A2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2746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18C62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75754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0A20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47E5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0D33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657215E4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78AE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7A09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9C72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A29D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2FA0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0080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71B060C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EC2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AB1A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E0D9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C1CF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achí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10C8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A38C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36A49C0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DF7F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E2C1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0DA5F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52FF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E609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3C415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130CE6E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35D9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A2C8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B9D4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E4D7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FAF4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4A5E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</w:tr>
      <w:tr w:rsidR="00327E90" w14:paraId="5F40079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32C4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632A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92E7F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AF09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queb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D7BB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91178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0A83D3F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FB6C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4778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9E0C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0829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DB37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ABE5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301C489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84AF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11504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40BC2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E3B1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AEEBD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9AF10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626B5AB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8CC0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57F65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2E01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AD24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52C3E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2D03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1325444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5402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A1DA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50B6E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5CC4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BA70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2939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05318DE4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A112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083B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3AFEE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2509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EB8FA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37DE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42F3B02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D132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75C41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F1AF2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864F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6722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6504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38F38070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8BC2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6052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131E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3C78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B504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293F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0C65BFF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31F8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D6BE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0C86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497D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2FCE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E3C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2D38867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32C5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49FBB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4ABF6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E7C8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D4A3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44E9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718F917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B94A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D32D4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BD4E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2936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DC43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C435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47B8D47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CFCB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07DB0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9D67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534B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47E7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46C3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1C5BF8C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BF2E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629D0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2EDAD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EB7C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camaya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D64A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B0AD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27F0A41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4D13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A6D9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0C02F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9A86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1E2A9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4E56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5B790C9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4B94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D4192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6CB6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547F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7A98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E5F4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49B52E2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4DDB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1B702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AB6A5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BF0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D848B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A010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</w:tr>
      <w:tr w:rsidR="00327E90" w14:paraId="291FAAF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836C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A5B5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FEE4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4FE6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14CE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0015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</w:tr>
      <w:tr w:rsidR="00327E90" w14:paraId="3552EF0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E891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E1C8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68894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86C9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queb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BF03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DA7F5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46C854B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9175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F1541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3427B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448D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queb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BEE4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1B34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3A46DC2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6856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7F47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0965D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504A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E07E2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5508F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00E380E4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8A2E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0D5BF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EF95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03EF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C8B0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F858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0FCDE998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4585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4CB25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3225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2F0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BDF1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B29C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</w:tr>
      <w:tr w:rsidR="00327E90" w14:paraId="39079D0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7383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83B70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21BE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45C6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8E6C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95B1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6D3FA2A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FE71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059A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B696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76E2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achí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4ACBC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86EC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5C3FD3F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1094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DE1D2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10F64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5A3F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10DB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7A8B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3F63D8B4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364A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91DC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9381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96C1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D3E4B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9920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2698871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7D5A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7EE6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807D8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C03F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14B3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E413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53E9C59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43CD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F3E7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BB80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F3D0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6267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4F728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370D125C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EFBB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1A7F1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B056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BFF8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671BE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69E1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23C2BC6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61A1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3561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BA97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1420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DD8E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827F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7B25C60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2646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2AAF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5C6F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F7D2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0FF3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B7D6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6B157AB3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A176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10B8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B3578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11BE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8223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14914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0C9EA650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10A4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348B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CA4E6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FAEA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BE43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F81A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41D85D2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F041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2C7C3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6E5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1334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9F02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4F861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55C070E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B570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551B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DC0A6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905F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68CB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0A32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3DEFA4F8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918C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F94F1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CA87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76EB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E3C3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F8E17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5C932780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8A42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E086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F5B6B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EFC5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2A2F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2BB2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53935D6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F534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9EB3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04C9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7AAA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queb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B9CE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FB6C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37F2D3E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367A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D2C3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76280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B4E0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DE0C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44F18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27E90" w14:paraId="575442F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9566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3D04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A3C8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1409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6CAA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82EB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27E90" w14:paraId="23490A60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9276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89DDC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D238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9F4B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CF2E6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34E2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27E90" w14:paraId="44C2C6A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FDC2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4E288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76754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DE64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F828B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3E655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27E90" w14:paraId="7E5CF29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B946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A672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319C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FE6D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89FC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55F1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221A82B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3FF9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00672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2C26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7A9F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0B22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EECC2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122BD5D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5165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8125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3F5D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BCE7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5D7BE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666B3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70C5047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7E0D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3A61D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9447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523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AAE9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87EC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0F57CB3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9377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E1181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6C2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29BF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975E6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0E5EC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09713498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B062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7902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F1484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DF90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6337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22EF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234CF22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B63C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301B8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D713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C72D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F711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31D6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594BFD7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1CEC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968CA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9D91E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3BC4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A32A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6021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051233C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7530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4A535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6B47B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AB93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FE08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640D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37BD22C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816B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6BE77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AB1C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2173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0550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B613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0E5E8F8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BA45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0CE0C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18AC5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7F18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987C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BD9C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6E925E5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4AE3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B759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2A783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1F04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CA79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6421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0D8D05A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9543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FC4E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28BD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CAEB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17B85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079FD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5227818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FAB9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07AA3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199CF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807F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6BD8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2280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</w:tr>
      <w:tr w:rsidR="00327E90" w14:paraId="7A17771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09C7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F503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D4C5F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B5DD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CA58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37E9F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3CD1B26C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1207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8924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1C96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7383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3CB9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5B87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1A1CCC1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6BE3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CFE4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4CF8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9413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06803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70A2A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5989A533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608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B62B3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60FC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8949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A623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7AD2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01667F6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38A0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38C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DCA4C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960A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C8BC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C21B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4AE6289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2CAB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98AE9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DEA4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1C4C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7644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FE5F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668DD1B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F3BD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974F9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44AC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6DEF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E35AB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B8A1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64DCAF63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29A1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CE4AF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1D7FD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E9D8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EC50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A384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633603B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1556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758A6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4CAB8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C376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C52A9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02F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5F5B69D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876B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E328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5530C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DCE1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802D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31FE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323D4243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801D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6AAF4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3166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F3E9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00FB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C81E3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24F37A0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3C2F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FBEB5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7FCEC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BA8C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63B3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9DEC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2DC111B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DA90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6936E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6BDD7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CC64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EF384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FF04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6E253D0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11EC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97745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570D9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1277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47A6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9217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5A40D323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2FFE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EEF0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655B7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23EB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DBE6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8C4C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</w:tr>
      <w:tr w:rsidR="00327E90" w14:paraId="7AAF1453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0DA4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3AE1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A745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DC1C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acamayas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FF2A5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8E11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34E869B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BBB7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3EC9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862A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E706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3BB67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3441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3A4472F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B99B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6042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CB6A1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11D1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4D79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E86C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7F8A346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BCAF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A75AD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560CB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3351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89181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6ED91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68872CA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9E58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B670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1B0A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2C42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B923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5FCF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</w:tr>
      <w:tr w:rsidR="00327E90" w14:paraId="15FDD82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A06F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955C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D2B7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8F1C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F798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689B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18BF5EDC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9D2C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F876E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789B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AF1B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arachí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706B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83A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576865B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6D27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E45CE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CD86B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66D5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queb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E7E9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9A958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53E13DE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3045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AFFF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A3F3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8A37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498F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E5D6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3319E8F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0EE2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D5E8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71484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DA7D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4D1F8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C0376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3893687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C472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30FD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5489E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BE72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F4A1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9168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6A5DCCE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C0C5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1BD9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A34A3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2B2F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77794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75703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6A52101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89E61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4C36E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3FBA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9786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BE4B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3668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001764C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0B05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95C2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115BF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2399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6869D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12CF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12123CA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2576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0B35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DB1D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BF0F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7797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A8B6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18A5A95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E2E9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3DE86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90B2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D0A2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7AEB6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A5EDE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2B6C9858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F2FD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BA7FB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C2E6C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B27F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9353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BCDA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27E90" w14:paraId="50E8663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D2F4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C73D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3E06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4E8F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96CB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CC2C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0E50345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7233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F459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1D32F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9968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0C6F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D7FE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</w:tr>
      <w:tr w:rsidR="00327E90" w14:paraId="0BE6ABA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466F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1DD8A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0D8C3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8ABB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14D6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21BF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70C7FDD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38A2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E87A6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AD632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22B9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FC2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7709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717C205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213F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4FC7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6463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13FF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ED9B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3212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1294E26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2CDB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CB441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0194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7448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6C2F8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7578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4485555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F656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A14F1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652F1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CE65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E698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367E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745CE34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8D23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14498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550AC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AFBC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EA2E2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969C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4DBB15A0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89DD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B589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22170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B668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8246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A40F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0EEC0E9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9896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9B61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ABA9F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403C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1D91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1FB2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2BDD809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9468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14347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D774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57B3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3DA9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4EFB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09E5368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A3E3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2F59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A481B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022F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1B2CE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95C64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6BB5337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A194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59C8F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04AD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48F3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6509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FCD5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083FB6B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3F9D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40A4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DA9A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0E0D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6D9CE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29F24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5CCB5C8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1D50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65ACF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8F6D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722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57E9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7203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1E77094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AA27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81BE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44BB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A3B3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E42A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F2DA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</w:tr>
      <w:tr w:rsidR="00327E90" w14:paraId="640DC05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AD52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14C5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9B288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FC63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35A9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7E29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55B98D7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85D2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3AD76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660DF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19EA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F7CA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DD74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4B5EE98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629F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34A0A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03074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BBB0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32C9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2CBB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73CE6EE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2A28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92333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3AFD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D329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B2EF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D483B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3C9C3BA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1892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8996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2E42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6B7C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6304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7EB5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48D4AFE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8585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527A8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33038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B294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0AB34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8D612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7A9AA563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D9E4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5E678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B5ABE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0E0A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6A2A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9FD6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55DC4933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7D2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EE1A6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77896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01AA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B3C6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F91D0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5D9C7E1C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0FC5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0CCAF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D3B5F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8497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6ABA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2F3B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5B66F040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ECEB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D147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6750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4E4B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80AE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78E3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122A462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BAA2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B916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E50FB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8419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8DF2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49AF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0F5A8BA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338F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3E196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624A6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E440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14101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9220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740BE93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C793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B2C38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4647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E1EB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C256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3944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</w:tr>
      <w:tr w:rsidR="00327E90" w14:paraId="7EBE023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ECE2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6983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7B243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A2E5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3FEA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F098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70325C10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9022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569B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35648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D663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7B63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5E1C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4E1CE73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2BF6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76D54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E0B10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32D4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1D0CA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B594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0C27146C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FDEF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79480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CC108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2CD6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FCC4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BA49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1F7AC46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7309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2054B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5EE95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A87E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AD2FF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6F32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5FE2088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DAE2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A02A3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FBA4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AD24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27B8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A0D0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4F73C03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EE89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DE64E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2405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B59E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B5601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341E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</w:tr>
      <w:tr w:rsidR="00327E90" w14:paraId="66CBCE0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2BA0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C77E8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DCEA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E56D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6D62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200F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27E90" w14:paraId="2B5C954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CF67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8AF2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E3C57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BCB8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5B338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4EB8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27E90" w14:paraId="5897B0A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87D1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43DE8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DC97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60EC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1C58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2BE3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</w:tr>
      <w:tr w:rsidR="00327E90" w14:paraId="69B390D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0AF6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35560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33694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A649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D1DD9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F5A9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304BE45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9AD6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0F167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DD0A2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C365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E7BB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C94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37AEF71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3F7E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972D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48795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44F3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3F721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9452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7754501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9BB8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AB9D7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4579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02D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A79B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BC8D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05C6C23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0A15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89BE7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5C1EC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1508A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9415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C5E3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</w:tr>
      <w:tr w:rsidR="00327E90" w14:paraId="15EC22EC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4885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BFA12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6922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1267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CEC8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B06A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6795558C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465D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2D19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FD02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0F50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5FD3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200CB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4AF6F61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FC01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79F3B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7DC3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82C4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79B3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9D39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5C2948C8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B869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77AF4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B9E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EAE2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avi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B2D4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528C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7B2842B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A043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15AF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CC36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0127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0475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E1A6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3A7299B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4BAE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D307F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52C4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F82D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AA779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BB031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7C973EA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0E8C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E596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8B91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12D5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59D8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A0B7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73CA685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C8C3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AC600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C563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450E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F7F1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0C37E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</w:tr>
      <w:tr w:rsidR="00327E90" w14:paraId="20370F6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2E63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6C6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D5020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CC8C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021A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82B6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</w:tr>
      <w:tr w:rsidR="00327E90" w14:paraId="463D30C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6A03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4DF20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A639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4D0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27EA9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EF72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</w:tr>
      <w:tr w:rsidR="00327E90" w14:paraId="3C88C4A4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5C57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571C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198E7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B628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F426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2A10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</w:tr>
      <w:tr w:rsidR="00327E90" w14:paraId="604658A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C906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CD4E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063B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DDCA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B72B4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4A54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</w:tr>
      <w:tr w:rsidR="00327E90" w14:paraId="7C8D9953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31AA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E1CC9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735E0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A245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08DF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2582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4E8439F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0035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CCA93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4C54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0F8E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9940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0AFC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3E981148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075F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A9AE1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89694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87AF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3571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0C7A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</w:tr>
      <w:tr w:rsidR="00327E90" w14:paraId="454E5D00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BD92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7013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6769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16AD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CD3D2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AF189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</w:tr>
      <w:tr w:rsidR="00327E90" w14:paraId="08B8353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2992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B147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CC6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2F7A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33AB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FC2F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</w:tr>
      <w:tr w:rsidR="00327E90" w14:paraId="25B91D54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E0F2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8A11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48B93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7108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2142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C522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</w:tr>
      <w:tr w:rsidR="00327E90" w14:paraId="7A2C4728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6F3F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E9F30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1DBC3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9A3C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CEC6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6D0F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7BEE56E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2D42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1912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A9FC0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66C3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335E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6CAC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734AEA7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8227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E637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B270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4DF1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FE50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3002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0D4126E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16D1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93A68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67B32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1990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910B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B30E8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27E90" w14:paraId="2891F33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E98A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2261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D074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CA8B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1A61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C7A0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27E90" w14:paraId="32EB93A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CB0A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8162B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5BA5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B5A1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D016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AB8A7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27E90" w14:paraId="4996FD03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B5B4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38CFA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37AA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661D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36B6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B945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208CF83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53E7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A6E6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9C24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EF07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1AE00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10BF6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27E90" w14:paraId="3BD00E2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A34B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65EE5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50B2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9633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0B1A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BA6E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27E90" w14:paraId="254EE649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C5E5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7B02F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DD11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C2A6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3048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C1DD2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27E90" w14:paraId="6756CF0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5375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7EC2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A6F5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DABF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queb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B742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3F04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</w:tr>
      <w:tr w:rsidR="00327E90" w14:paraId="66071EB8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03E1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9F0D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481ED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4490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0204A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79719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13CE640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25EA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6C08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F5D9C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0B17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4D39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6D60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</w:tr>
      <w:tr w:rsidR="00327E90" w14:paraId="3C5873E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10A7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5B0C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ED684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5D27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 Mateo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8107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0BD0D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</w:tr>
      <w:tr w:rsidR="00327E90" w14:paraId="2B457733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2E83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35F8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44D7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D2B5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4A9A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C7D7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</w:tr>
      <w:tr w:rsidR="00327E90" w14:paraId="6EA672F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AB1E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86A9C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2B209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EF62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pacoqu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86558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8C766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54FC93ED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5D7E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87C4B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9211C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198E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2943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D608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</w:tr>
      <w:tr w:rsidR="00327E90" w14:paraId="22A6C6D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3BB1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E6DC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F72DB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1699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5CDB3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519AA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</w:tr>
      <w:tr w:rsidR="00327E90" w14:paraId="08A90770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62B1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4F480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A089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781B2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sacó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5F3D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86F0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</w:tr>
      <w:tr w:rsidR="00327E90" w14:paraId="2ED5B2F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F12A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CA742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6781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B1E7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5BC57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B26B9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4EF5851A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0131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290CE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0F8E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A4B0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C33F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252F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6DA8017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0193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D3A2C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19742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ADD2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53163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87BE9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330D13B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E400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B0CC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53B8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8933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4662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05A8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6155790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AB2F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718DB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57993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D180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AF06C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A4CCE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04B204C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01952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81F3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2D60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8A75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8EA0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61F0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499C5F72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6DEBA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F7648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D9561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91E5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D522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65B9F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0D4BCC91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6780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74F5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EB187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75E7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atá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0842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B96F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</w:tr>
      <w:tr w:rsidR="00327E90" w14:paraId="00CC1E95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37EC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2DF8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54F11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2C78B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DE973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1C55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2FA4DA47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DDF5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2EFD8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mph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C1FED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AAD49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6BD4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88655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4765D53E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6B2A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0FA65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6D98B1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87C1E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2586B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ADFA3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26C38606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2989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5D13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8839CC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E0287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3D07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0E30F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38906B5F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96A4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6ECDF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DFF14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79F90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11354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7F814E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  <w:tr w:rsidR="00327E90" w14:paraId="448D5ACB" w14:textId="77777777" w:rsidTr="00327E9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3F3C8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5BF215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2F2D6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ssiv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AC21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ota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5286D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domicile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CB44A" w14:textId="77777777" w:rsidR="00327E90" w:rsidRDefault="00327E90">
            <w:pPr>
              <w:shd w:val="clear" w:color="auto" w:fill="FFFFFF"/>
              <w:spacing w:after="135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</w:tr>
    </w:tbl>
    <w:p w14:paraId="7DE0E466" w14:textId="77777777" w:rsidR="00327E90" w:rsidRDefault="00327E90" w:rsidP="00327E9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327E90">
          <w:type w:val="continuous"/>
          <w:pgSz w:w="20160" w:h="12240" w:orient="landscape"/>
          <w:pgMar w:top="1701" w:right="1417" w:bottom="1701" w:left="1417" w:header="708" w:footer="708" w:gutter="0"/>
          <w:cols w:num="2" w:space="708"/>
        </w:sectPr>
      </w:pPr>
    </w:p>
    <w:p w14:paraId="3E018E33" w14:textId="51DAD08F" w:rsidR="00F40F27" w:rsidRPr="00327E90" w:rsidRDefault="00F40F27">
      <w:pPr>
        <w:rPr>
          <w:lang w:val="es-CO"/>
        </w:rPr>
      </w:pPr>
    </w:p>
    <w:sectPr w:rsidR="00F40F27" w:rsidRPr="00327E9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A18"/>
    <w:rsid w:val="00327E90"/>
    <w:rsid w:val="00A10A75"/>
    <w:rsid w:val="00D73A18"/>
    <w:rsid w:val="00F40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01E655"/>
  <w15:chartTrackingRefBased/>
  <w15:docId w15:val="{51CCF739-4266-4758-A2B2-34513B067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E90"/>
    <w:pPr>
      <w:spacing w:line="256" w:lineRule="auto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73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327E90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27E90"/>
    <w:rPr>
      <w:color w:val="954F72"/>
      <w:u w:val="single"/>
    </w:rPr>
  </w:style>
  <w:style w:type="paragraph" w:customStyle="1" w:styleId="msonormal0">
    <w:name w:val="msonormal"/>
    <w:basedOn w:val="Normal"/>
    <w:rsid w:val="00327E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paragraph" w:customStyle="1" w:styleId="xl65">
    <w:name w:val="xl65"/>
    <w:basedOn w:val="Normal"/>
    <w:rsid w:val="00327E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s-CO" w:eastAsia="es-CO"/>
    </w:rPr>
  </w:style>
  <w:style w:type="paragraph" w:customStyle="1" w:styleId="xl66">
    <w:name w:val="xl66"/>
    <w:basedOn w:val="Normal"/>
    <w:rsid w:val="00327E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s-CO" w:eastAsia="es-CO"/>
    </w:rPr>
  </w:style>
  <w:style w:type="paragraph" w:customStyle="1" w:styleId="xl67">
    <w:name w:val="xl67"/>
    <w:basedOn w:val="Normal"/>
    <w:rsid w:val="00327E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s-CO" w:eastAsia="es-CO"/>
    </w:rPr>
  </w:style>
  <w:style w:type="paragraph" w:customStyle="1" w:styleId="xl68">
    <w:name w:val="xl68"/>
    <w:basedOn w:val="Normal"/>
    <w:rsid w:val="00327E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s-CO" w:eastAsia="es-CO"/>
    </w:rPr>
  </w:style>
  <w:style w:type="paragraph" w:customStyle="1" w:styleId="xl69">
    <w:name w:val="xl69"/>
    <w:basedOn w:val="Normal"/>
    <w:rsid w:val="00327E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s-CO" w:eastAsia="es-CO"/>
    </w:rPr>
  </w:style>
  <w:style w:type="paragraph" w:customStyle="1" w:styleId="xl70">
    <w:name w:val="xl70"/>
    <w:basedOn w:val="Normal"/>
    <w:rsid w:val="00327E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s-CO" w:eastAsia="es-CO"/>
    </w:rPr>
  </w:style>
  <w:style w:type="paragraph" w:customStyle="1" w:styleId="xl71">
    <w:name w:val="xl71"/>
    <w:basedOn w:val="Normal"/>
    <w:rsid w:val="00327E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s-CO" w:eastAsia="es-CO"/>
    </w:rPr>
  </w:style>
  <w:style w:type="paragraph" w:customStyle="1" w:styleId="xl72">
    <w:name w:val="xl72"/>
    <w:basedOn w:val="Normal"/>
    <w:rsid w:val="00327E9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8"/>
      <w:szCs w:val="18"/>
      <w:lang w:val="es-CO" w:eastAsia="es-CO"/>
    </w:rPr>
  </w:style>
  <w:style w:type="table" w:styleId="Tablanormal3">
    <w:name w:val="Plain Table 3"/>
    <w:basedOn w:val="Tablanormal"/>
    <w:uiPriority w:val="43"/>
    <w:rsid w:val="00327E9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5">
    <w:name w:val="Plain Table 5"/>
    <w:basedOn w:val="Tablanormal"/>
    <w:uiPriority w:val="45"/>
    <w:rsid w:val="00327E90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54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1678</Words>
  <Characters>9232</Characters>
  <Application>Microsoft Office Word</Application>
  <DocSecurity>0</DocSecurity>
  <Lines>76</Lines>
  <Paragraphs>21</Paragraphs>
  <ScaleCrop>false</ScaleCrop>
  <Company/>
  <LinksUpToDate>false</LinksUpToDate>
  <CharactersWithSpaces>10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Velasquez Ortiz</dc:creator>
  <cp:keywords/>
  <dc:description/>
  <cp:lastModifiedBy>Natalia Velasquez Ortiz</cp:lastModifiedBy>
  <cp:revision>3</cp:revision>
  <dcterms:created xsi:type="dcterms:W3CDTF">2022-04-01T11:58:00Z</dcterms:created>
  <dcterms:modified xsi:type="dcterms:W3CDTF">2022-05-04T15:19:00Z</dcterms:modified>
</cp:coreProperties>
</file>